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99A" w:rsidRDefault="00EC0159">
      <w:pPr>
        <w:rPr>
          <w:b/>
        </w:rPr>
      </w:pPr>
      <w:r>
        <w:t>Supplementary</w:t>
      </w:r>
      <w:bookmarkStart w:id="0" w:name="_GoBack"/>
      <w:bookmarkEnd w:id="0"/>
      <w:r>
        <w:t xml:space="preserve"> file 1</w:t>
      </w:r>
      <w:r w:rsidR="000B699A">
        <w:t>: Electronic Databases and Search Strategies According to the PICO Question Components</w:t>
      </w:r>
    </w:p>
    <w:p w:rsidR="005848FD" w:rsidRDefault="000B699A">
      <w:r w:rsidRPr="00910ABD">
        <w:rPr>
          <w:b/>
        </w:rPr>
        <w:t>Search date</w:t>
      </w:r>
      <w:r>
        <w:rPr>
          <w:b/>
        </w:rPr>
        <w:t xml:space="preserve">: </w:t>
      </w:r>
      <w:r w:rsidRPr="00DD3F09">
        <w:t>November 24, 2023</w:t>
      </w:r>
    </w:p>
    <w:p w:rsidR="00BE070D" w:rsidRPr="00BE070D" w:rsidRDefault="00EC0159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p w:rsidR="00BE070D" w:rsidRPr="00BE070D" w:rsidRDefault="00BE070D" w:rsidP="00BE070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E070D">
        <w:rPr>
          <w:rFonts w:ascii="Times New Roman" w:eastAsia="Times New Roman" w:hAnsi="Times New Roman" w:cs="Times New Roman"/>
          <w:b/>
          <w:bCs/>
          <w:sz w:val="27"/>
          <w:szCs w:val="27"/>
        </w:rPr>
        <w:t>MEDLINE (via PubMed)</w:t>
      </w:r>
    </w:p>
    <w:p w:rsidR="00BE070D" w:rsidRPr="00BE070D" w:rsidRDefault="00BE070D" w:rsidP="00BE07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E070D">
        <w:rPr>
          <w:rFonts w:ascii="Times New Roman" w:eastAsia="Times New Roman" w:hAnsi="Times New Roman" w:cs="Times New Roman"/>
          <w:sz w:val="24"/>
          <w:szCs w:val="24"/>
        </w:rPr>
        <w:t>(P) #1 ("Dental implants" [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>] OR "dental implantation" [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>]) AND ("zirconium oxide" [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>] OR "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yttria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>-stabilized tetragonal zirconia" [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] OR "zirconia" OR "zirconia implant*" OR "ceramic implant*") (I) #2 ("Quality of Life" OR Quality-of-Life OR OHRQoL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HR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OHIP OR "Life Quality" OR satisfaction OR dissatisfaction OR "patient preference*" OR "patient outcome*" OR "patient expectation*" OR "treatment outcome*" OR "outcome assessment*" OR "oral health*" OR PROM* OR "patient related outcome*" OR "patient centered outcome*" OR "patient reported outcome*" OR "patient centered care" OR questionnaire* OR interview* OR survey*) #1 AND #2</w:t>
      </w:r>
      <w:proofErr w:type="gramEnd"/>
    </w:p>
    <w:p w:rsidR="00BE070D" w:rsidRPr="00BE070D" w:rsidRDefault="00EC0159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6" style="width:0;height:1.5pt" o:hralign="center" o:hrstd="t" o:hr="t" fillcolor="#a0a0a0" stroked="f"/>
        </w:pict>
      </w:r>
    </w:p>
    <w:p w:rsidR="00BE070D" w:rsidRPr="00BE070D" w:rsidRDefault="00BE070D" w:rsidP="00BE070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E070D">
        <w:rPr>
          <w:rFonts w:ascii="Times New Roman" w:eastAsia="Times New Roman" w:hAnsi="Times New Roman" w:cs="Times New Roman"/>
          <w:b/>
          <w:bCs/>
          <w:sz w:val="27"/>
          <w:szCs w:val="27"/>
        </w:rPr>
        <w:t>Web of Science</w:t>
      </w:r>
    </w:p>
    <w:p w:rsidR="00BE070D" w:rsidRPr="00BE070D" w:rsidRDefault="00BE070D" w:rsidP="00BE07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E070D">
        <w:rPr>
          <w:rFonts w:ascii="Times New Roman" w:eastAsia="Times New Roman" w:hAnsi="Times New Roman" w:cs="Times New Roman"/>
          <w:sz w:val="24"/>
          <w:szCs w:val="24"/>
        </w:rPr>
        <w:t>(P) #1 ("Dental implants" OR "dental implantation" OR "zirconium oxide" OR "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yttria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-stabilized tetragonal zirconia" OR "zirconia" OR "zirconia implant*" OR "ceramic implant*") (I) #2 ("Quality of Life" OR Quality-of-Life OR OHRQoL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HR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OHIP OR "Life Quality" OR satisfaction OR dissatisfaction OR "patient preference*" OR "patient outcome*" OR "patient expectation*" OR "treatment outcome*" OR "outcome assessment*" OR "oral health*" OR PROM* OR "patient related outcome*" OR "patient centered outcome*" OR "patient reported outcome*" OR "patient centered care" OR questionnaire* OR interview* OR survey*) #1 AND #2</w:t>
      </w:r>
      <w:proofErr w:type="gramEnd"/>
    </w:p>
    <w:p w:rsidR="00BE070D" w:rsidRPr="00BE070D" w:rsidRDefault="00EC0159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7" style="width:0;height:1.5pt" o:hralign="center" o:hrstd="t" o:hr="t" fillcolor="#a0a0a0" stroked="f"/>
        </w:pict>
      </w:r>
    </w:p>
    <w:p w:rsidR="00BE070D" w:rsidRPr="00BE070D" w:rsidRDefault="00BE070D" w:rsidP="00BE070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proofErr w:type="spellStart"/>
      <w:r w:rsidRPr="00BE070D">
        <w:rPr>
          <w:rFonts w:ascii="Times New Roman" w:eastAsia="Times New Roman" w:hAnsi="Times New Roman" w:cs="Times New Roman"/>
          <w:b/>
          <w:bCs/>
          <w:sz w:val="27"/>
          <w:szCs w:val="27"/>
        </w:rPr>
        <w:t>PsycINFO</w:t>
      </w:r>
      <w:proofErr w:type="spellEnd"/>
    </w:p>
    <w:p w:rsidR="00BE070D" w:rsidRPr="00BE070D" w:rsidRDefault="00BE070D" w:rsidP="00BE07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E070D">
        <w:rPr>
          <w:rFonts w:ascii="Times New Roman" w:eastAsia="Times New Roman" w:hAnsi="Times New Roman" w:cs="Times New Roman"/>
          <w:sz w:val="24"/>
          <w:szCs w:val="24"/>
        </w:rPr>
        <w:t>(P) #1 ("Dental implants" OR "dental implantation" OR "zirconium oxide" OR "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yttria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-stabilized tetragonal zirconia" OR "zirconia" OR "zirconia implant*" OR "ceramic implant*") (I) #2 ("Quality of Life" OR Quality-of-Life OR OHRQoL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HR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OHIP OR "Life Quality" OR satisfaction OR dissatisfaction OR "patient preference*" OR "patient outcome*" OR "patient expectation*" OR "treatment outcome*" OR "outcome assessment*" OR "oral health*" OR PROM* OR "patient related outcome*" OR "patient centered outcome*" OR "patient reported outcome*" OR "patient centered care" OR questionnaire* OR interview* OR survey*) #1 AND #2</w:t>
      </w:r>
      <w:proofErr w:type="gramEnd"/>
    </w:p>
    <w:p w:rsidR="00BE070D" w:rsidRDefault="00EC0159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8" style="width:0;height:1.5pt" o:hralign="center" o:hrstd="t" o:hr="t" fillcolor="#a0a0a0" stroked="f"/>
        </w:pict>
      </w:r>
    </w:p>
    <w:p w:rsidR="00B77B1A" w:rsidRDefault="00B77B1A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B1A" w:rsidRDefault="00B77B1A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B1A" w:rsidRDefault="00B77B1A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B1A" w:rsidRDefault="00B77B1A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B1A" w:rsidRDefault="00B77B1A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B1A" w:rsidRPr="00BE070D" w:rsidRDefault="00B77B1A" w:rsidP="00B77B1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E070D">
        <w:rPr>
          <w:rFonts w:ascii="Times New Roman" w:eastAsia="Times New Roman" w:hAnsi="Times New Roman" w:cs="Times New Roman"/>
          <w:b/>
          <w:bCs/>
          <w:sz w:val="27"/>
          <w:szCs w:val="27"/>
        </w:rPr>
        <w:t>Cochrane Library</w:t>
      </w:r>
    </w:p>
    <w:p w:rsidR="00B77B1A" w:rsidRPr="00BE070D" w:rsidRDefault="00B77B1A" w:rsidP="00B77B1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E070D">
        <w:rPr>
          <w:rFonts w:ascii="Times New Roman" w:eastAsia="Times New Roman" w:hAnsi="Times New Roman" w:cs="Times New Roman"/>
          <w:sz w:val="24"/>
          <w:szCs w:val="24"/>
        </w:rPr>
        <w:t>(P) #1 ("Dental implants" OR "dental implantation"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#2</w:t>
      </w:r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E070D">
        <w:rPr>
          <w:rFonts w:ascii="Times New Roman" w:eastAsia="Times New Roman" w:hAnsi="Times New Roman" w:cs="Times New Roman"/>
          <w:sz w:val="24"/>
          <w:szCs w:val="24"/>
        </w:rPr>
        <w:t>"zirconium oxide" OR "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yttria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>-stabilized tetragonal zirconia" OR "zirconia" OR "zirconia implant*" OR "ceramic implant*") (I) #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("Quality of Life" OR Quality-of-Life OR OHRQoL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HR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OHIP OR "Life Quality" OR satisfaction OR dissatisfaction OR "patient preference*" OR "patient outcome*" OR "patient expectation*" OR "treatment outcome*" OR "outcome assessment*" OR "oral health*" OR PROM* OR "patient related outcome*" OR "patient centered outcome*" OR "patient reported outcome*" OR "patient centered care" OR questionnaire* OR interview* OR survey*) #1 AND #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E070D">
        <w:rPr>
          <w:rFonts w:ascii="Times New Roman" w:eastAsia="Times New Roman" w:hAnsi="Times New Roman" w:cs="Times New Roman"/>
          <w:sz w:val="24"/>
          <w:szCs w:val="24"/>
        </w:rPr>
        <w:t>AND #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proofErr w:type="gramEnd"/>
    </w:p>
    <w:p w:rsidR="00B77B1A" w:rsidRPr="00BE070D" w:rsidRDefault="00B77B1A" w:rsidP="00BE0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E070D" w:rsidRPr="00BE070D" w:rsidRDefault="00BE070D" w:rsidP="00BE070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E070D">
        <w:rPr>
          <w:rFonts w:ascii="Times New Roman" w:eastAsia="Times New Roman" w:hAnsi="Times New Roman" w:cs="Times New Roman"/>
          <w:b/>
          <w:bCs/>
          <w:sz w:val="27"/>
          <w:szCs w:val="27"/>
        </w:rPr>
        <w:t>Scopus</w:t>
      </w:r>
    </w:p>
    <w:p w:rsidR="00BE070D" w:rsidRDefault="00BE070D" w:rsidP="00BE07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E070D">
        <w:rPr>
          <w:rFonts w:ascii="Times New Roman" w:eastAsia="Times New Roman" w:hAnsi="Times New Roman" w:cs="Times New Roman"/>
          <w:sz w:val="24"/>
          <w:szCs w:val="24"/>
        </w:rPr>
        <w:t>(P) #1 ("Dental implants" OR "dental implantation" OR "zirconium oxide" OR "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yttria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-stabilized tetragonal zirconia" OR "zirconia" OR "zirconia implant*" OR "ceramic implant*") (I) #2 ("Quality of Life" OR Quality-of-Life OR OHRQoL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HR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OHIP OR "Life Quality" OR satisfaction OR dissatisfaction OR "patient preference*" OR "patient outcome*" OR "patient expectation*" OR "treatment outcome*" OR "outcome assessment*" OR "oral health*" OR PROM* OR "patient related outcome*" OR "patient centered outcome*" OR "patient reported outcome*" OR "patient centered care" OR questionnaire* OR interview* OR survey*) #1 AND #2</w:t>
      </w:r>
      <w:proofErr w:type="gramEnd"/>
    </w:p>
    <w:p w:rsidR="00BE070D" w:rsidRDefault="00EC0159" w:rsidP="00BE07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9" style="width:0;height:1.5pt" o:hralign="center" o:hrstd="t" o:hr="t" fillcolor="#a0a0a0" stroked="f"/>
        </w:pict>
      </w:r>
    </w:p>
    <w:p w:rsidR="00BE070D" w:rsidRDefault="00BE070D" w:rsidP="00BE070D">
      <w:pPr>
        <w:pStyle w:val="berschrift3"/>
      </w:pPr>
      <w:r>
        <w:rPr>
          <w:rStyle w:val="Fett"/>
          <w:b/>
          <w:bCs/>
        </w:rPr>
        <w:t>Google Scholar</w:t>
      </w:r>
    </w:p>
    <w:p w:rsidR="00BE070D" w:rsidRPr="00BE070D" w:rsidRDefault="00BE070D" w:rsidP="00BE07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070D">
        <w:rPr>
          <w:rFonts w:ascii="Times New Roman" w:eastAsia="Times New Roman" w:hAnsi="Times New Roman" w:cs="Times New Roman"/>
          <w:b/>
          <w:bCs/>
          <w:sz w:val="24"/>
          <w:szCs w:val="24"/>
        </w:rPr>
        <w:t>Search</w:t>
      </w:r>
      <w:r w:rsidRPr="00BE070D">
        <w:rPr>
          <w:rFonts w:ascii="Times New Roman" w:eastAsia="Times New Roman" w:hAnsi="Times New Roman" w:cs="Times New Roman"/>
          <w:sz w:val="24"/>
          <w:szCs w:val="24"/>
        </w:rPr>
        <w:t>: "Dental implants" OR "dental implantation" OR "zirconium oxide" OR "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yttria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-stabilized tetragonal zirconia" OR "zirconia" OR "zirconia implant*" OR "ceramic implant*" AND ("Quality of Life" OR Quality-of-Life OR OHRQoL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BE070D">
        <w:rPr>
          <w:rFonts w:ascii="Times New Roman" w:eastAsia="Times New Roman" w:hAnsi="Times New Roman" w:cs="Times New Roman"/>
          <w:sz w:val="24"/>
          <w:szCs w:val="24"/>
        </w:rPr>
        <w:t>HRQoL</w:t>
      </w:r>
      <w:proofErr w:type="spellEnd"/>
      <w:r w:rsidRPr="00BE070D">
        <w:rPr>
          <w:rFonts w:ascii="Times New Roman" w:eastAsia="Times New Roman" w:hAnsi="Times New Roman" w:cs="Times New Roman"/>
          <w:sz w:val="24"/>
          <w:szCs w:val="24"/>
        </w:rPr>
        <w:t xml:space="preserve"> OR OHIP OR "Life Quality" OR satisfaction OR dissatisfaction OR "patient preference*" OR "patient outcome*" OR "patient expectation*" OR "treatment outcome*" OR "outcome assessment*" OR "oral health*" OR PROM* OR "patient related outcome*" OR "patient centered outcome*" OR "patient reported outcome*" OR "patient centered care" OR questionnaire* OR interview* OR survey*)</w:t>
      </w:r>
    </w:p>
    <w:p w:rsidR="00BE070D" w:rsidRPr="00BE070D" w:rsidRDefault="00BE070D" w:rsidP="00BE07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E070D" w:rsidRDefault="00BE070D"/>
    <w:sectPr w:rsidR="00BE070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C62B3D"/>
    <w:multiLevelType w:val="multilevel"/>
    <w:tmpl w:val="E73A4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70D"/>
    <w:rsid w:val="000B699A"/>
    <w:rsid w:val="005848FD"/>
    <w:rsid w:val="00B77B1A"/>
    <w:rsid w:val="00BE070D"/>
    <w:rsid w:val="00EC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8E57F"/>
  <w15:chartTrackingRefBased/>
  <w15:docId w15:val="{3B33CA5D-BB80-41FF-A33D-6A3921C6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BE07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BE07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ett">
    <w:name w:val="Strong"/>
    <w:basedOn w:val="Absatz-Standardschriftart"/>
    <w:uiPriority w:val="22"/>
    <w:qFormat/>
    <w:rsid w:val="00BE070D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BE0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Absatz-Standardschriftart"/>
    <w:uiPriority w:val="99"/>
    <w:semiHidden/>
    <w:unhideWhenUsed/>
    <w:rsid w:val="00BE070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4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eran Esfahanoi Omid , Ass.Prof. Dr.</dc:creator>
  <cp:keywords/>
  <dc:description/>
  <cp:lastModifiedBy>Fakheran Esfahanoi Omid , Ass.Prof. Dr.</cp:lastModifiedBy>
  <cp:revision>4</cp:revision>
  <dcterms:created xsi:type="dcterms:W3CDTF">2024-11-15T09:10:00Z</dcterms:created>
  <dcterms:modified xsi:type="dcterms:W3CDTF">2024-11-19T07:01:00Z</dcterms:modified>
</cp:coreProperties>
</file>